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63E" w:rsidRPr="0062763E" w:rsidRDefault="0062763E" w:rsidP="0062763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2763E">
        <w:rPr>
          <w:rFonts w:ascii="MinionPro-Regular" w:hAnsi="MinionPro-Regular"/>
          <w:b/>
          <w:color w:val="000000" w:themeColor="text1"/>
          <w:sz w:val="24"/>
          <w:szCs w:val="24"/>
        </w:rPr>
        <w:t xml:space="preserve">Table S1. </w:t>
      </w:r>
      <w:r w:rsidRPr="0062763E">
        <w:rPr>
          <w:rFonts w:ascii="Times New Roman" w:hAnsi="Times New Roman"/>
          <w:b/>
          <w:color w:val="000000" w:themeColor="text1"/>
          <w:sz w:val="24"/>
          <w:szCs w:val="24"/>
        </w:rPr>
        <w:t>Differential expression analysis of 13 miRNAs identified in CFMSN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276"/>
      </w:tblGrid>
      <w:tr w:rsidR="0062763E" w:rsidRPr="0062763E" w:rsidTr="00043940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R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FC</w:t>
            </w:r>
          </w:p>
        </w:tc>
      </w:tr>
      <w:tr w:rsidR="0062763E" w:rsidRPr="0062763E" w:rsidTr="00043940">
        <w:tc>
          <w:tcPr>
            <w:tcW w:w="2093" w:type="dxa"/>
            <w:tcBorders>
              <w:top w:val="single" w:sz="4" w:space="0" w:color="auto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45-5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7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3359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let-7c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398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51a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92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835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9a-3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39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882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55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46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987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let-7a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05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13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4a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546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582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7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40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01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0a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73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349</w:t>
            </w:r>
          </w:p>
        </w:tc>
        <w:bookmarkStart w:id="0" w:name="_GoBack"/>
        <w:bookmarkEnd w:id="0"/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9b-3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28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834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21-3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85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073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0b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05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375</w:t>
            </w:r>
          </w:p>
        </w:tc>
      </w:tr>
      <w:tr w:rsidR="0062763E" w:rsidRPr="0062763E" w:rsidTr="00043940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let-7g-5p</w:t>
            </w:r>
          </w:p>
        </w:tc>
        <w:tc>
          <w:tcPr>
            <w:tcW w:w="1417" w:type="dxa"/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2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2763E" w:rsidRPr="0062763E" w:rsidRDefault="0062763E" w:rsidP="000439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234</w:t>
            </w:r>
          </w:p>
        </w:tc>
      </w:tr>
    </w:tbl>
    <w:p w:rsidR="0062763E" w:rsidRPr="0062763E" w:rsidRDefault="0062763E" w:rsidP="006276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600FE" w:rsidRPr="0062763E" w:rsidRDefault="00B600FE">
      <w:pPr>
        <w:rPr>
          <w:color w:val="000000" w:themeColor="text1"/>
        </w:rPr>
      </w:pPr>
    </w:p>
    <w:sectPr w:rsidR="00B600FE" w:rsidRPr="00627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383" w:rsidRDefault="00FD0383" w:rsidP="0062763E">
      <w:r>
        <w:separator/>
      </w:r>
    </w:p>
  </w:endnote>
  <w:endnote w:type="continuationSeparator" w:id="0">
    <w:p w:rsidR="00FD0383" w:rsidRDefault="00FD0383" w:rsidP="00627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383" w:rsidRDefault="00FD0383" w:rsidP="0062763E">
      <w:r>
        <w:separator/>
      </w:r>
    </w:p>
  </w:footnote>
  <w:footnote w:type="continuationSeparator" w:id="0">
    <w:p w:rsidR="00FD0383" w:rsidRDefault="00FD0383" w:rsidP="00627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BC"/>
    <w:rsid w:val="0062763E"/>
    <w:rsid w:val="00B600FE"/>
    <w:rsid w:val="00CE38BC"/>
    <w:rsid w:val="00FD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86B755-BC6D-43E8-A1A8-9D4FB45C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63E"/>
    <w:rPr>
      <w:sz w:val="18"/>
      <w:szCs w:val="18"/>
    </w:rPr>
  </w:style>
  <w:style w:type="table" w:styleId="a5">
    <w:name w:val="Table Grid"/>
    <w:basedOn w:val="a1"/>
    <w:uiPriority w:val="39"/>
    <w:rsid w:val="0062763E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0-03-15T03:05:00Z</dcterms:created>
  <dcterms:modified xsi:type="dcterms:W3CDTF">2020-03-15T03:06:00Z</dcterms:modified>
</cp:coreProperties>
</file>